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5A54" w14:textId="0096C0F5" w:rsidR="00154716" w:rsidRPr="003F1F09" w:rsidRDefault="007F4184" w:rsidP="007F4184">
      <w:pPr>
        <w:pStyle w:val="Overskrift1"/>
        <w:rPr>
          <w:lang w:val="en-US"/>
        </w:rPr>
      </w:pPr>
      <w:r w:rsidRPr="003F1F09">
        <w:rPr>
          <w:lang w:val="en-US"/>
        </w:rPr>
        <w:t xml:space="preserve">Appendix </w:t>
      </w:r>
      <w:r w:rsidR="001F2C85">
        <w:rPr>
          <w:lang w:val="en-US"/>
        </w:rPr>
        <w:t>3</w:t>
      </w:r>
    </w:p>
    <w:p w14:paraId="688A312A" w14:textId="188D0355" w:rsidR="007F4184" w:rsidRPr="003F1F09" w:rsidRDefault="007F4184" w:rsidP="007F4184">
      <w:pPr>
        <w:rPr>
          <w:lang w:val="en-US"/>
        </w:rPr>
      </w:pPr>
    </w:p>
    <w:p w14:paraId="10DD56D0" w14:textId="3C9EAD54" w:rsidR="007F4184" w:rsidRPr="0003381E" w:rsidRDefault="007F4184" w:rsidP="007F4184">
      <w:pPr>
        <w:pStyle w:val="Overskrift2"/>
        <w:rPr>
          <w:lang w:val="en-US"/>
        </w:rPr>
      </w:pPr>
      <w:r w:rsidRPr="0003381E">
        <w:rPr>
          <w:lang w:val="en-US"/>
        </w:rPr>
        <w:t>Treatment as usual questionnaire</w:t>
      </w:r>
      <w:r w:rsidR="0003381E" w:rsidRPr="0003381E">
        <w:rPr>
          <w:lang w:val="en-US"/>
        </w:rPr>
        <w:t xml:space="preserve"> (f</w:t>
      </w:r>
      <w:r w:rsidR="0003381E">
        <w:rPr>
          <w:lang w:val="en-US"/>
        </w:rPr>
        <w:t>or patients)</w:t>
      </w:r>
    </w:p>
    <w:p w14:paraId="17E2B68B" w14:textId="6F81A944" w:rsidR="007F4184" w:rsidRPr="0003381E" w:rsidRDefault="007F4184" w:rsidP="007F4184">
      <w:pPr>
        <w:rPr>
          <w:lang w:val="en-US"/>
        </w:rPr>
      </w:pPr>
    </w:p>
    <w:p w14:paraId="133A03C2" w14:textId="5652A6AE" w:rsidR="0003381E" w:rsidRDefault="0003381E" w:rsidP="0003381E">
      <w:pPr>
        <w:pStyle w:val="Listeafsnit"/>
        <w:numPr>
          <w:ilvl w:val="0"/>
          <w:numId w:val="1"/>
        </w:numPr>
        <w:rPr>
          <w:lang w:val="en-US"/>
        </w:rPr>
      </w:pPr>
      <w:r w:rsidRPr="0003381E">
        <w:rPr>
          <w:lang w:val="en-US"/>
        </w:rPr>
        <w:t xml:space="preserve">How long have you been in treatment for an eating </w:t>
      </w:r>
      <w:r w:rsidR="007625B1" w:rsidRPr="0003381E">
        <w:rPr>
          <w:lang w:val="en-US"/>
        </w:rPr>
        <w:t>disorder?</w:t>
      </w:r>
      <w:r w:rsidR="007625B1">
        <w:rPr>
          <w:lang w:val="en-US"/>
        </w:rPr>
        <w:t xml:space="preserve"> (</w:t>
      </w:r>
      <w:r w:rsidR="003F1F09">
        <w:rPr>
          <w:lang w:val="en-US"/>
        </w:rPr>
        <w:t>current treatment episode)</w:t>
      </w:r>
    </w:p>
    <w:p w14:paraId="703688D0" w14:textId="772B8BE5" w:rsidR="0003381E" w:rsidRDefault="0003381E" w:rsidP="0003381E">
      <w:pPr>
        <w:pStyle w:val="Listeafsnit"/>
        <w:rPr>
          <w:lang w:val="en-US"/>
        </w:rPr>
      </w:pPr>
    </w:p>
    <w:p w14:paraId="5CA2C59A" w14:textId="5543E307" w:rsidR="0003381E" w:rsidRDefault="0003381E" w:rsidP="0003381E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0-2 months</w:t>
      </w:r>
    </w:p>
    <w:p w14:paraId="28696B05" w14:textId="076081D7" w:rsidR="0003381E" w:rsidRDefault="0003381E" w:rsidP="0003381E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3-5 months</w:t>
      </w:r>
    </w:p>
    <w:p w14:paraId="1C61D074" w14:textId="0D43B125" w:rsidR="0003381E" w:rsidRDefault="0003381E" w:rsidP="0003381E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6-11 months</w:t>
      </w:r>
    </w:p>
    <w:p w14:paraId="78EF88EB" w14:textId="79EFA292" w:rsidR="0003381E" w:rsidRDefault="0003381E" w:rsidP="0003381E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1-2 years</w:t>
      </w:r>
    </w:p>
    <w:p w14:paraId="793CB193" w14:textId="1EB92575" w:rsidR="0003381E" w:rsidRDefault="0003381E" w:rsidP="0003381E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More than 2 years</w:t>
      </w:r>
    </w:p>
    <w:p w14:paraId="3FDEBDEA" w14:textId="77777777" w:rsidR="0003381E" w:rsidRPr="0003381E" w:rsidRDefault="0003381E" w:rsidP="0003381E">
      <w:pPr>
        <w:pStyle w:val="Listeafsnit"/>
        <w:ind w:left="1440"/>
        <w:rPr>
          <w:lang w:val="en-US"/>
        </w:rPr>
      </w:pPr>
    </w:p>
    <w:p w14:paraId="33AEE2CC" w14:textId="5556CA21" w:rsidR="0003381E" w:rsidRDefault="0003381E" w:rsidP="0003381E">
      <w:pPr>
        <w:pStyle w:val="Listeafsnit"/>
        <w:numPr>
          <w:ilvl w:val="0"/>
          <w:numId w:val="1"/>
        </w:numPr>
        <w:rPr>
          <w:lang w:val="en-US"/>
        </w:rPr>
      </w:pPr>
      <w:r w:rsidRPr="0003381E">
        <w:rPr>
          <w:lang w:val="en-US"/>
        </w:rPr>
        <w:t>Where do you go for treatment?</w:t>
      </w:r>
    </w:p>
    <w:p w14:paraId="31CE283D" w14:textId="4CEA8254" w:rsidR="0003381E" w:rsidRDefault="0003381E" w:rsidP="0003381E">
      <w:pPr>
        <w:pStyle w:val="Listeafsnit"/>
        <w:rPr>
          <w:lang w:val="en-US"/>
        </w:rPr>
      </w:pPr>
    </w:p>
    <w:p w14:paraId="671D6491" w14:textId="3D054920" w:rsidR="0003381E" w:rsidRDefault="003F1F09" w:rsidP="0003381E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Free text</w:t>
      </w:r>
    </w:p>
    <w:p w14:paraId="44204C56" w14:textId="77777777" w:rsidR="0003381E" w:rsidRPr="0003381E" w:rsidRDefault="0003381E" w:rsidP="0003381E">
      <w:pPr>
        <w:pStyle w:val="Listeafsnit"/>
        <w:ind w:left="1440"/>
        <w:rPr>
          <w:lang w:val="en-US"/>
        </w:rPr>
      </w:pPr>
    </w:p>
    <w:p w14:paraId="5C478D70" w14:textId="176D913A" w:rsidR="007F4184" w:rsidRDefault="0003381E" w:rsidP="0003381E">
      <w:pPr>
        <w:pStyle w:val="Listeafsnit"/>
        <w:numPr>
          <w:ilvl w:val="0"/>
          <w:numId w:val="1"/>
        </w:numPr>
        <w:rPr>
          <w:lang w:val="en-US"/>
        </w:rPr>
      </w:pPr>
      <w:r w:rsidRPr="0003381E">
        <w:rPr>
          <w:lang w:val="en-US"/>
        </w:rPr>
        <w:t>What kind of treatment? (it is possible to select several answers)</w:t>
      </w:r>
    </w:p>
    <w:p w14:paraId="61691F1B" w14:textId="77777777" w:rsidR="0003381E" w:rsidRDefault="0003381E" w:rsidP="0003381E">
      <w:pPr>
        <w:pStyle w:val="Listeafsnit"/>
        <w:rPr>
          <w:lang w:val="en-US"/>
        </w:rPr>
      </w:pPr>
    </w:p>
    <w:p w14:paraId="41036E49" w14:textId="2C71D73E" w:rsidR="0003381E" w:rsidRDefault="003F1F09" w:rsidP="0003381E">
      <w:pPr>
        <w:pStyle w:val="Listeafsnit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Outpatient </w:t>
      </w:r>
      <w:r w:rsidR="0003381E">
        <w:rPr>
          <w:lang w:val="en-US"/>
        </w:rPr>
        <w:t>Group therapy</w:t>
      </w:r>
    </w:p>
    <w:p w14:paraId="7D401FD4" w14:textId="7267A510" w:rsidR="0003381E" w:rsidRDefault="003F1F09" w:rsidP="0003381E">
      <w:pPr>
        <w:pStyle w:val="Listeafsnit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Outpatient </w:t>
      </w:r>
      <w:r w:rsidR="0003381E">
        <w:rPr>
          <w:lang w:val="en-US"/>
        </w:rPr>
        <w:t>Individual therapy</w:t>
      </w:r>
    </w:p>
    <w:p w14:paraId="2FAA8434" w14:textId="6504FC1C" w:rsidR="0003381E" w:rsidRDefault="0003381E" w:rsidP="0003381E">
      <w:pPr>
        <w:pStyle w:val="Listeafsnit"/>
        <w:numPr>
          <w:ilvl w:val="0"/>
          <w:numId w:val="5"/>
        </w:numPr>
        <w:rPr>
          <w:lang w:val="en-US"/>
        </w:rPr>
      </w:pPr>
      <w:r>
        <w:rPr>
          <w:lang w:val="en-US"/>
        </w:rPr>
        <w:t>Inpatient</w:t>
      </w:r>
    </w:p>
    <w:p w14:paraId="0B48A0B5" w14:textId="70D99ED1" w:rsidR="0003381E" w:rsidRDefault="0003381E" w:rsidP="0003381E">
      <w:pPr>
        <w:pStyle w:val="Listeafsnit"/>
        <w:numPr>
          <w:ilvl w:val="0"/>
          <w:numId w:val="5"/>
        </w:numPr>
        <w:rPr>
          <w:lang w:val="en-US"/>
        </w:rPr>
      </w:pPr>
      <w:r>
        <w:rPr>
          <w:lang w:val="en-US"/>
        </w:rPr>
        <w:t>Other</w:t>
      </w:r>
    </w:p>
    <w:p w14:paraId="4C0F6D68" w14:textId="77777777" w:rsidR="0003381E" w:rsidRPr="0003381E" w:rsidRDefault="0003381E" w:rsidP="0003381E">
      <w:pPr>
        <w:pStyle w:val="Listeafsnit"/>
        <w:rPr>
          <w:lang w:val="en-US"/>
        </w:rPr>
      </w:pPr>
    </w:p>
    <w:p w14:paraId="494BA2A0" w14:textId="75AAA50B" w:rsidR="007F4184" w:rsidRPr="0003381E" w:rsidRDefault="007F4184" w:rsidP="007F4184">
      <w:pPr>
        <w:rPr>
          <w:lang w:val="en-US"/>
        </w:rPr>
      </w:pPr>
    </w:p>
    <w:p w14:paraId="2E8A9DCB" w14:textId="3BD1468D" w:rsidR="007F4184" w:rsidRPr="0003381E" w:rsidRDefault="0003381E" w:rsidP="007F4184">
      <w:pPr>
        <w:rPr>
          <w:lang w:val="en-US"/>
        </w:rPr>
      </w:pPr>
      <w:r w:rsidRPr="0003381E">
        <w:rPr>
          <w:lang w:val="en-US"/>
        </w:rPr>
        <w:t>The questionnaire is supplemented with information from/about the treatment center</w:t>
      </w:r>
      <w:r w:rsidR="007625B1">
        <w:rPr>
          <w:lang w:val="en-US"/>
        </w:rPr>
        <w:t xml:space="preserve">, such as type of offered treatment ( MBT, CBT, type of physiotherapy approach). </w:t>
      </w:r>
    </w:p>
    <w:sectPr w:rsidR="007F4184" w:rsidRPr="000338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DB029" w14:textId="77777777" w:rsidR="003627FD" w:rsidRDefault="003627FD" w:rsidP="00115E35">
      <w:pPr>
        <w:spacing w:after="0" w:line="240" w:lineRule="auto"/>
      </w:pPr>
      <w:r>
        <w:separator/>
      </w:r>
    </w:p>
  </w:endnote>
  <w:endnote w:type="continuationSeparator" w:id="0">
    <w:p w14:paraId="0E52C4D7" w14:textId="77777777" w:rsidR="003627FD" w:rsidRDefault="003627FD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CF279" w14:textId="77777777" w:rsidR="003627FD" w:rsidRDefault="003627FD" w:rsidP="00115E35">
      <w:pPr>
        <w:spacing w:after="0" w:line="240" w:lineRule="auto"/>
      </w:pPr>
      <w:r>
        <w:separator/>
      </w:r>
    </w:p>
  </w:footnote>
  <w:footnote w:type="continuationSeparator" w:id="0">
    <w:p w14:paraId="1F494722" w14:textId="77777777" w:rsidR="003627FD" w:rsidRDefault="003627FD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E54D6"/>
    <w:multiLevelType w:val="hybridMultilevel"/>
    <w:tmpl w:val="C13CCBF8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4767781"/>
    <w:multiLevelType w:val="hybridMultilevel"/>
    <w:tmpl w:val="E952AD1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7E5181"/>
    <w:multiLevelType w:val="hybridMultilevel"/>
    <w:tmpl w:val="0D06F47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7A2B6A"/>
    <w:multiLevelType w:val="hybridMultilevel"/>
    <w:tmpl w:val="75DE4022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5B40A25"/>
    <w:multiLevelType w:val="hybridMultilevel"/>
    <w:tmpl w:val="B61251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596818">
    <w:abstractNumId w:val="2"/>
  </w:num>
  <w:num w:numId="2" w16cid:durableId="1791050513">
    <w:abstractNumId w:val="0"/>
  </w:num>
  <w:num w:numId="3" w16cid:durableId="726876376">
    <w:abstractNumId w:val="3"/>
  </w:num>
  <w:num w:numId="4" w16cid:durableId="916208175">
    <w:abstractNumId w:val="4"/>
  </w:num>
  <w:num w:numId="5" w16cid:durableId="990138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84"/>
    <w:rsid w:val="00033327"/>
    <w:rsid w:val="0003381E"/>
    <w:rsid w:val="0003486B"/>
    <w:rsid w:val="000E6EF5"/>
    <w:rsid w:val="00115E35"/>
    <w:rsid w:val="00154716"/>
    <w:rsid w:val="00174AE2"/>
    <w:rsid w:val="001F27EB"/>
    <w:rsid w:val="001F2C85"/>
    <w:rsid w:val="00286A27"/>
    <w:rsid w:val="002A1263"/>
    <w:rsid w:val="003627FD"/>
    <w:rsid w:val="003C3083"/>
    <w:rsid w:val="003F1F09"/>
    <w:rsid w:val="00691EDE"/>
    <w:rsid w:val="006D56F4"/>
    <w:rsid w:val="007625B1"/>
    <w:rsid w:val="007A5A9A"/>
    <w:rsid w:val="007F4184"/>
    <w:rsid w:val="007F626F"/>
    <w:rsid w:val="008472B6"/>
    <w:rsid w:val="00931E05"/>
    <w:rsid w:val="0098297E"/>
    <w:rsid w:val="009B3832"/>
    <w:rsid w:val="00A00D49"/>
    <w:rsid w:val="00A72CF2"/>
    <w:rsid w:val="00A97E4F"/>
    <w:rsid w:val="00B6062C"/>
    <w:rsid w:val="00BE32A1"/>
    <w:rsid w:val="00CA62E1"/>
    <w:rsid w:val="00E87314"/>
    <w:rsid w:val="00EE1CD7"/>
    <w:rsid w:val="00F80303"/>
    <w:rsid w:val="00FC02E4"/>
    <w:rsid w:val="00FE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5DCA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A62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A62E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A62E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A62E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A62E1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7625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guala\AppData\Local\Temp\1\Templafy\WordVsto\h3vnjlnw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3vnjlnw.dotx</Template>
  <TotalTime>0</TotalTime>
  <Pages>1</Pages>
  <Words>79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8T12:34:00Z</dcterms:created>
  <dcterms:modified xsi:type="dcterms:W3CDTF">2023-12-2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4507627739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